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7B466" w14:textId="77777777" w:rsidR="004404E5" w:rsidRPr="006A288C" w:rsidRDefault="004404E5" w:rsidP="004404E5">
      <w:pPr>
        <w:pStyle w:val="Caption"/>
      </w:pPr>
      <w:r w:rsidRPr="006A288C">
        <w:t>Supplemental Table 1</w:t>
      </w:r>
      <w:r>
        <w:t xml:space="preserve">: </w:t>
      </w:r>
      <w:r w:rsidRPr="001D7852">
        <w:t>Taq</w:t>
      </w:r>
      <w:r>
        <w:t>M</w:t>
      </w:r>
      <w:r w:rsidRPr="001D7852">
        <w:t>an Assays</w:t>
      </w:r>
      <w:r>
        <w:t xml:space="preserve"> for Gene Expression</w:t>
      </w:r>
    </w:p>
    <w:tbl>
      <w:tblPr>
        <w:tblW w:w="9027" w:type="dxa"/>
        <w:jc w:val="center"/>
        <w:tblLook w:val="04A0" w:firstRow="1" w:lastRow="0" w:firstColumn="1" w:lastColumn="0" w:noHBand="0" w:noVBand="1"/>
      </w:tblPr>
      <w:tblGrid>
        <w:gridCol w:w="1457"/>
        <w:gridCol w:w="1170"/>
        <w:gridCol w:w="1890"/>
        <w:gridCol w:w="270"/>
        <w:gridCol w:w="1260"/>
        <w:gridCol w:w="1170"/>
        <w:gridCol w:w="1903"/>
      </w:tblGrid>
      <w:tr w:rsidR="004404E5" w:rsidRPr="00114A9C" w14:paraId="42FC761D" w14:textId="77777777" w:rsidTr="002C19AD">
        <w:trPr>
          <w:trHeight w:val="144"/>
          <w:jc w:val="center"/>
        </w:trPr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0831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1377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6F4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aqMan Assay ID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DCBB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DAAD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AEC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0FCB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aqMan Assay ID</w:t>
            </w:r>
          </w:p>
        </w:tc>
      </w:tr>
      <w:tr w:rsidR="004404E5" w:rsidRPr="00114A9C" w14:paraId="1227AA60" w14:textId="77777777" w:rsidTr="002C19AD">
        <w:trPr>
          <w:trHeight w:val="144"/>
          <w:jc w:val="center"/>
        </w:trPr>
        <w:tc>
          <w:tcPr>
            <w:tcW w:w="1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0AC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llage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56E4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3427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801666_g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0E4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54B6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atrix Remodel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A7C3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B527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344169_m1</w:t>
            </w:r>
          </w:p>
        </w:tc>
      </w:tr>
      <w:tr w:rsidR="004404E5" w:rsidRPr="00114A9C" w14:paraId="0B0DBFB8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FE41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F121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4CE6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3888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F53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3B1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C60A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damts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4214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805170_m1</w:t>
            </w:r>
          </w:p>
        </w:tc>
      </w:tr>
      <w:tr w:rsidR="004404E5" w:rsidRPr="00114A9C" w14:paraId="3FE335E8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0B34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ACF4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2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E0BB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1309565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452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6CB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DB07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damts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805C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78620_m1</w:t>
            </w:r>
          </w:p>
        </w:tc>
      </w:tr>
      <w:tr w:rsidR="004404E5" w:rsidRPr="00114A9C" w14:paraId="02C2A021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7D41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0ECF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ED14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802300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C16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44C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9DD7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1ABA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68775_m1</w:t>
            </w:r>
          </w:p>
        </w:tc>
      </w:tr>
      <w:tr w:rsidR="004404E5" w:rsidRPr="00114A9C" w14:paraId="28BE69EB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5B48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B952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50DF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10125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4D98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9D70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9F55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ox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CCD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0495386_m1</w:t>
            </w:r>
          </w:p>
        </w:tc>
      </w:tr>
      <w:tr w:rsidR="004404E5" w:rsidRPr="00114A9C" w14:paraId="45303B10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2D3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D96D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586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9289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EE25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D568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C703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oxl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A20F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45738_m1</w:t>
            </w:r>
          </w:p>
        </w:tc>
      </w:tr>
      <w:tr w:rsidR="004404E5" w:rsidRPr="00114A9C" w14:paraId="065813F5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6B4A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03F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F104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3675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2D1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638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5322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0D2E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804740_m1</w:t>
            </w:r>
          </w:p>
        </w:tc>
      </w:tr>
      <w:tr w:rsidR="004404E5" w:rsidRPr="00114A9C" w14:paraId="7783E722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261A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9916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CADD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7160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596C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1FD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A3F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B0B0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9498_m1</w:t>
            </w:r>
          </w:p>
        </w:tc>
      </w:tr>
      <w:tr w:rsidR="004404E5" w:rsidRPr="00114A9C" w14:paraId="06499F97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6F56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0E8B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10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C000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7041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070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D56E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B222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mp1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E3E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9491_m1</w:t>
            </w:r>
          </w:p>
        </w:tc>
      </w:tr>
      <w:tr w:rsidR="004404E5" w:rsidRPr="00114A9C" w14:paraId="03350F50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C28F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B6B2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AD3E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3387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0B7E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C41C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565B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BC3D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5054_m1</w:t>
            </w:r>
          </w:p>
        </w:tc>
      </w:tr>
      <w:tr w:rsidR="004404E5" w:rsidRPr="00114A9C" w14:paraId="740E37C1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91B5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BE4E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12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9572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48556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10F9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017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74F1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mp1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2666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10646_m1</w:t>
            </w:r>
          </w:p>
        </w:tc>
      </w:tr>
      <w:tr w:rsidR="004404E5" w:rsidRPr="00114A9C" w14:paraId="03F6E5D3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E0D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8AB4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045B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805269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80A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B54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EF46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324C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341361_m1</w:t>
            </w:r>
          </w:p>
        </w:tc>
      </w:tr>
      <w:tr w:rsidR="004404E5" w:rsidRPr="00114A9C" w14:paraId="54F63801" w14:textId="77777777" w:rsidTr="002C19AD">
        <w:trPr>
          <w:trHeight w:val="144"/>
          <w:jc w:val="center"/>
        </w:trPr>
        <w:tc>
          <w:tcPr>
            <w:tcW w:w="1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B88F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oteoglyca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2909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ca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1224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45794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030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426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6F95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8126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1826_m1</w:t>
            </w:r>
          </w:p>
        </w:tc>
      </w:tr>
      <w:tr w:rsidR="004404E5" w:rsidRPr="00114A9C" w14:paraId="5F9363D4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689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D183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sp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7C7C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5946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310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7AF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ell-cell &amp; Cell-ECM Intera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A09A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dh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1472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62497_m1</w:t>
            </w:r>
          </w:p>
        </w:tc>
      </w:tr>
      <w:tr w:rsidR="004404E5" w:rsidRPr="00114A9C" w14:paraId="350A769D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9B2D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F322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g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4F88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91753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E7F5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8574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9A98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A166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15466_m1</w:t>
            </w:r>
          </w:p>
        </w:tc>
      </w:tr>
      <w:tr w:rsidR="004404E5" w:rsidRPr="00114A9C" w14:paraId="78CD0493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52EE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5BB9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AA85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07257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8B73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C03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0459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A878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9105_m1</w:t>
            </w:r>
          </w:p>
        </w:tc>
      </w:tr>
      <w:tr w:rsidR="004404E5" w:rsidRPr="00114A9C" w14:paraId="35928307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7BC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97AC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Dc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8BC4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14535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CA7C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DFE1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8E4E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1A4F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9797_m1</w:t>
            </w:r>
          </w:p>
        </w:tc>
      </w:tr>
      <w:tr w:rsidR="004404E5" w:rsidRPr="00114A9C" w14:paraId="0BE75F83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9819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CE30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mo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E82B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91215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8C9F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8163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0D6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3FA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723741_m1</w:t>
            </w:r>
          </w:p>
        </w:tc>
      </w:tr>
      <w:tr w:rsidR="004404E5" w:rsidRPr="00114A9C" w14:paraId="322E6714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7D6B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182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spg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4D3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81173_g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184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B66F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8C48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74F0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53230_m1</w:t>
            </w:r>
          </w:p>
        </w:tc>
      </w:tr>
      <w:tr w:rsidR="004404E5" w:rsidRPr="00114A9C" w14:paraId="4D015588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26F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463C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Ke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50D9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15230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7C94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0833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62B6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BA2C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3980_m1</w:t>
            </w:r>
          </w:p>
        </w:tc>
      </w:tr>
      <w:tr w:rsidR="004404E5" w:rsidRPr="00114A9C" w14:paraId="78D28032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B320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E8E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u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39B8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48292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2BD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8878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36D1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tgb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D675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9825_m1</w:t>
            </w:r>
          </w:p>
        </w:tc>
      </w:tr>
      <w:tr w:rsidR="004404E5" w:rsidRPr="00114A9C" w14:paraId="6A85113B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CE74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1D5B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rg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1243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84582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8EE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0FE1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FB21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tk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FBCA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3209_m1</w:t>
            </w:r>
          </w:p>
        </w:tc>
      </w:tr>
      <w:tr w:rsidR="004404E5" w:rsidRPr="00114A9C" w14:paraId="5C74B3C5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F7F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FE8B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Vca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0A05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83063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3B88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A7F6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ell Signal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6C8B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Bmp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121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2087_m1</w:t>
            </w:r>
          </w:p>
        </w:tc>
      </w:tr>
      <w:tr w:rsidR="004404E5" w:rsidRPr="00114A9C" w14:paraId="27BB617D" w14:textId="77777777" w:rsidTr="002C19AD">
        <w:trPr>
          <w:trHeight w:val="144"/>
          <w:jc w:val="center"/>
        </w:trPr>
        <w:tc>
          <w:tcPr>
            <w:tcW w:w="1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1831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lycoprotei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F63E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928A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19283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794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EF7E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A3C7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tgf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E038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92933_g1</w:t>
            </w:r>
          </w:p>
        </w:tc>
      </w:tr>
      <w:tr w:rsidR="004404E5" w:rsidRPr="00114A9C" w14:paraId="2535CF1C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7B87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CDF6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396B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77161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911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D4E0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B27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85B5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656724_m1</w:t>
            </w:r>
          </w:p>
        </w:tc>
      </w:tr>
      <w:tr w:rsidR="004404E5" w:rsidRPr="00114A9C" w14:paraId="5D3900B9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7343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7B3A6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ACF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9490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B17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FD00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BDC4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Gdf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D894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433564_m1</w:t>
            </w:r>
          </w:p>
        </w:tc>
      </w:tr>
      <w:tr w:rsidR="004404E5" w:rsidRPr="00114A9C" w14:paraId="3F98B179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AA6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FDCA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El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EB2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0514670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83A1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9AA9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371E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6549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9560_m1</w:t>
            </w:r>
          </w:p>
        </w:tc>
      </w:tr>
      <w:tr w:rsidR="004404E5" w:rsidRPr="00114A9C" w14:paraId="224F98FD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4FD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CBFA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32C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514908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7AA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5E5E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2BB1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Ihh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F72A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439613_m1</w:t>
            </w:r>
          </w:p>
        </w:tc>
      </w:tr>
      <w:tr w:rsidR="004404E5" w:rsidRPr="00114A9C" w14:paraId="093E69B1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CED9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37ED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bn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6C94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515713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F00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15B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2A07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tpb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1C0C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98234_m1</w:t>
            </w:r>
          </w:p>
        </w:tc>
      </w:tr>
      <w:tr w:rsidR="004404E5" w:rsidRPr="00114A9C" w14:paraId="52B819A9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9706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94B9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166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1256744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2D2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273E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4424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Ltpb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E5DF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723631_m1</w:t>
            </w:r>
          </w:p>
        </w:tc>
      </w:tr>
      <w:tr w:rsidR="004404E5" w:rsidRPr="00114A9C" w14:paraId="74A0C29D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D3A1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9779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Has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C3F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3048195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208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83C5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029F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stn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646A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54559_m1</w:t>
            </w:r>
          </w:p>
        </w:tc>
      </w:tr>
      <w:tr w:rsidR="004404E5" w:rsidRPr="00114A9C" w14:paraId="3881ABCB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F45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8E92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5497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89626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F70C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7793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2C9F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9DF8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4968_m1</w:t>
            </w:r>
          </w:p>
        </w:tc>
      </w:tr>
      <w:tr w:rsidR="004404E5" w:rsidRPr="00114A9C" w14:paraId="41A321A2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84B7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4AB7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ca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3B34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522397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16E9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CF28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1B9C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dgf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F33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05760_m1</w:t>
            </w:r>
          </w:p>
        </w:tc>
      </w:tr>
      <w:tr w:rsidR="004404E5" w:rsidRPr="00114A9C" w14:paraId="0CF5C90E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E1FB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37D7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1B4E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42576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8D8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37A3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55C3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F6C9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0677_m1</w:t>
            </w:r>
          </w:p>
        </w:tc>
      </w:tr>
      <w:tr w:rsidR="004404E5" w:rsidRPr="00114A9C" w14:paraId="4982C6D6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EDCA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3BFD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ost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39EC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84919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E316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D7D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657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dgfrb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9962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5553_m1</w:t>
            </w:r>
          </w:p>
        </w:tc>
      </w:tr>
      <w:tr w:rsidR="004404E5" w:rsidRPr="00114A9C" w14:paraId="02999CCA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2EA1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A5E5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263D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486332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BD01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F98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04F5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179C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435858_m1</w:t>
            </w:r>
          </w:p>
        </w:tc>
      </w:tr>
      <w:tr w:rsidR="004404E5" w:rsidRPr="00114A9C" w14:paraId="0F4C60B4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0AE8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42CE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BDC8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6767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365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ED5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A09E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BDBC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78820_m1</w:t>
            </w:r>
          </w:p>
        </w:tc>
      </w:tr>
      <w:tr w:rsidR="004404E5" w:rsidRPr="00114A9C" w14:paraId="42CE3E5C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69E6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7940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D79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9032_g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6C9C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7657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BF9B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7D4E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0436955_m1</w:t>
            </w:r>
          </w:p>
        </w:tc>
      </w:tr>
      <w:tr w:rsidR="004404E5" w:rsidRPr="00114A9C" w14:paraId="32139509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B36F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8C95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11B8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79240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96E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B51D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E801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gfb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CA6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36960_m1</w:t>
            </w:r>
          </w:p>
        </w:tc>
      </w:tr>
      <w:tr w:rsidR="004404E5" w:rsidRPr="00114A9C" w14:paraId="206DB208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9412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5488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bs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D9C8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9802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A7CD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653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439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D17F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3024091_m1</w:t>
            </w:r>
          </w:p>
        </w:tc>
      </w:tr>
      <w:tr w:rsidR="004404E5" w:rsidRPr="00114A9C" w14:paraId="17739E87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3991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4424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hbs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F3F2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3003598_s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F50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6338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2E8E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Vegfb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CD3B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2102_m1</w:t>
            </w:r>
          </w:p>
        </w:tc>
      </w:tr>
      <w:tr w:rsidR="004404E5" w:rsidRPr="00114A9C" w14:paraId="188002E9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5629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4ABA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n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ADDB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95662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9B05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E129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B9AF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Yap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508D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143263_m1</w:t>
            </w:r>
          </w:p>
        </w:tc>
      </w:tr>
      <w:tr w:rsidR="004404E5" w:rsidRPr="00114A9C" w14:paraId="0EF130AB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54F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4B45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nm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840C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91594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1AB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BDBE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ell Mar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F2FF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EE4E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725412_s1</w:t>
            </w:r>
          </w:p>
        </w:tc>
      </w:tr>
      <w:tr w:rsidR="004404E5" w:rsidRPr="00114A9C" w14:paraId="242269CD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B80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5EA2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Tnx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561D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1F1F1F"/>
                <w:sz w:val="18"/>
                <w:szCs w:val="18"/>
              </w:rPr>
              <w:t>Mm00466624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7565D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1F1F1F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8FEC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260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dgre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7DA6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802529_m1</w:t>
            </w:r>
          </w:p>
        </w:tc>
      </w:tr>
      <w:tr w:rsidR="004404E5" w:rsidRPr="00114A9C" w14:paraId="6B1ED209" w14:textId="77777777" w:rsidTr="002C19AD">
        <w:trPr>
          <w:trHeight w:val="144"/>
          <w:jc w:val="center"/>
        </w:trPr>
        <w:tc>
          <w:tcPr>
            <w:tcW w:w="1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1A2C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AD2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634A5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278617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789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5A3E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DCDB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Mkx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44B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617017_m1</w:t>
            </w:r>
          </w:p>
        </w:tc>
      </w:tr>
      <w:tr w:rsidR="004404E5" w:rsidRPr="00114A9C" w14:paraId="036D761A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C992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B7C8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606D7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8100_g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122D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AAC4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AEE4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cx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4FCA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1205675_m1</w:t>
            </w:r>
          </w:p>
        </w:tc>
      </w:tr>
      <w:tr w:rsidR="004404E5" w:rsidRPr="00114A9C" w14:paraId="0F0E984F" w14:textId="77777777" w:rsidTr="002C19AD">
        <w:trPr>
          <w:trHeight w:val="144"/>
          <w:jc w:val="center"/>
        </w:trPr>
        <w:tc>
          <w:tcPr>
            <w:tcW w:w="13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8785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ousekeep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DAAF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Ab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041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222222"/>
                <w:sz w:val="18"/>
                <w:szCs w:val="18"/>
              </w:rPr>
              <w:t>Mm00802029_m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DE210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222222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6556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654B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CA83B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0448840_m1</w:t>
            </w:r>
          </w:p>
        </w:tc>
      </w:tr>
      <w:tr w:rsidR="004404E5" w:rsidRPr="00114A9C" w14:paraId="390275A9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5BD02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BE7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n18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6ECE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3928990_g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7EA3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301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9E74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B9791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4404E5" w:rsidRPr="00114A9C" w14:paraId="23C0DE4C" w14:textId="77777777" w:rsidTr="002C19AD">
        <w:trPr>
          <w:trHeight w:val="144"/>
          <w:jc w:val="center"/>
        </w:trPr>
        <w:tc>
          <w:tcPr>
            <w:tcW w:w="13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8A206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C7A8C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i/>
                <w:iCs/>
                <w:color w:val="000000"/>
                <w:sz w:val="18"/>
                <w:szCs w:val="18"/>
              </w:rPr>
              <w:t>Rps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639CF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114A9C">
              <w:rPr>
                <w:rFonts w:eastAsia="Times New Roman" w:cs="Arial"/>
                <w:color w:val="000000"/>
                <w:sz w:val="18"/>
                <w:szCs w:val="18"/>
              </w:rPr>
              <w:t>Mm01314921_g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471B8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9089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CFCE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EB3A" w14:textId="77777777" w:rsidR="004404E5" w:rsidRPr="00114A9C" w:rsidRDefault="004404E5" w:rsidP="002C19AD">
            <w:pPr>
              <w:spacing w:after="0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</w:tbl>
    <w:p w14:paraId="3E578A22" w14:textId="77777777" w:rsidR="00DC0195" w:rsidRDefault="00DC0195"/>
    <w:sectPr w:rsidR="00DC0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A879AA"/>
    <w:multiLevelType w:val="multilevel"/>
    <w:tmpl w:val="803AC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CB67EE3"/>
    <w:multiLevelType w:val="multilevel"/>
    <w:tmpl w:val="9582452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480001967">
    <w:abstractNumId w:val="1"/>
  </w:num>
  <w:num w:numId="2" w16cid:durableId="1177773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4E5"/>
    <w:rsid w:val="00014A09"/>
    <w:rsid w:val="00027239"/>
    <w:rsid w:val="000424D5"/>
    <w:rsid w:val="000676A0"/>
    <w:rsid w:val="0008707A"/>
    <w:rsid w:val="00090EB3"/>
    <w:rsid w:val="00094D9C"/>
    <w:rsid w:val="000B72B6"/>
    <w:rsid w:val="000D7152"/>
    <w:rsid w:val="000E2192"/>
    <w:rsid w:val="0010193F"/>
    <w:rsid w:val="001452C5"/>
    <w:rsid w:val="001554E6"/>
    <w:rsid w:val="00197A50"/>
    <w:rsid w:val="001B5159"/>
    <w:rsid w:val="001F6A9F"/>
    <w:rsid w:val="00216F5C"/>
    <w:rsid w:val="002605D5"/>
    <w:rsid w:val="002B26D1"/>
    <w:rsid w:val="002E1983"/>
    <w:rsid w:val="002F6D91"/>
    <w:rsid w:val="0031425C"/>
    <w:rsid w:val="00323C6A"/>
    <w:rsid w:val="003631D7"/>
    <w:rsid w:val="00376296"/>
    <w:rsid w:val="00386E44"/>
    <w:rsid w:val="003F206A"/>
    <w:rsid w:val="004404E5"/>
    <w:rsid w:val="004A4D71"/>
    <w:rsid w:val="004C3F56"/>
    <w:rsid w:val="004C4140"/>
    <w:rsid w:val="00504AB4"/>
    <w:rsid w:val="00527FBA"/>
    <w:rsid w:val="00547F3E"/>
    <w:rsid w:val="00566FA9"/>
    <w:rsid w:val="005744A0"/>
    <w:rsid w:val="00576840"/>
    <w:rsid w:val="0058068B"/>
    <w:rsid w:val="00594413"/>
    <w:rsid w:val="005F3750"/>
    <w:rsid w:val="00624E0C"/>
    <w:rsid w:val="006252D9"/>
    <w:rsid w:val="00636312"/>
    <w:rsid w:val="00640602"/>
    <w:rsid w:val="006A4C7B"/>
    <w:rsid w:val="006E6C39"/>
    <w:rsid w:val="0071308D"/>
    <w:rsid w:val="00776AE3"/>
    <w:rsid w:val="00795243"/>
    <w:rsid w:val="007D6756"/>
    <w:rsid w:val="007D7C48"/>
    <w:rsid w:val="00802888"/>
    <w:rsid w:val="00831CE7"/>
    <w:rsid w:val="008923D3"/>
    <w:rsid w:val="008F5100"/>
    <w:rsid w:val="009053CD"/>
    <w:rsid w:val="00973F33"/>
    <w:rsid w:val="00985F62"/>
    <w:rsid w:val="0099792E"/>
    <w:rsid w:val="009B380B"/>
    <w:rsid w:val="009F3320"/>
    <w:rsid w:val="00A34743"/>
    <w:rsid w:val="00A41B93"/>
    <w:rsid w:val="00A923A2"/>
    <w:rsid w:val="00AC146A"/>
    <w:rsid w:val="00AD00F8"/>
    <w:rsid w:val="00B11BB5"/>
    <w:rsid w:val="00B46B06"/>
    <w:rsid w:val="00B46FF2"/>
    <w:rsid w:val="00B8497C"/>
    <w:rsid w:val="00BE65A8"/>
    <w:rsid w:val="00C36C36"/>
    <w:rsid w:val="00C5165C"/>
    <w:rsid w:val="00CB2701"/>
    <w:rsid w:val="00CB622B"/>
    <w:rsid w:val="00CC3DDA"/>
    <w:rsid w:val="00D03F39"/>
    <w:rsid w:val="00D04FA4"/>
    <w:rsid w:val="00D0765A"/>
    <w:rsid w:val="00D45757"/>
    <w:rsid w:val="00D53315"/>
    <w:rsid w:val="00DC0195"/>
    <w:rsid w:val="00DC677A"/>
    <w:rsid w:val="00E478C9"/>
    <w:rsid w:val="00E62EEF"/>
    <w:rsid w:val="00E812B9"/>
    <w:rsid w:val="00EA3450"/>
    <w:rsid w:val="00EC3580"/>
    <w:rsid w:val="00F05C89"/>
    <w:rsid w:val="00F952FC"/>
    <w:rsid w:val="00FB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355AA"/>
  <w15:chartTrackingRefBased/>
  <w15:docId w15:val="{B2B1F72A-CABF-9C4D-BD87-F8DCF07A6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4E5"/>
    <w:pPr>
      <w:spacing w:after="200"/>
    </w:pPr>
    <w:rPr>
      <w:rFonts w:ascii="Arial" w:eastAsia="Calibri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4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1425C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eastAsiaTheme="majorEastAsia" w:cstheme="majorBidi"/>
      <w:b/>
      <w:color w:val="000000" w:themeColor="text1"/>
      <w:kern w:val="2"/>
      <w:szCs w:val="26"/>
      <w14:ligatures w14:val="standardContextual"/>
    </w:rPr>
  </w:style>
  <w:style w:type="paragraph" w:styleId="Heading3">
    <w:name w:val="heading 3"/>
    <w:basedOn w:val="Normal"/>
    <w:link w:val="Heading3Char"/>
    <w:autoRedefine/>
    <w:uiPriority w:val="9"/>
    <w:qFormat/>
    <w:rsid w:val="0031425C"/>
    <w:pPr>
      <w:numPr>
        <w:ilvl w:val="2"/>
        <w:numId w:val="1"/>
      </w:numPr>
      <w:spacing w:before="100" w:beforeAutospacing="1" w:after="100" w:afterAutospacing="1"/>
      <w:outlineLvl w:val="2"/>
    </w:pPr>
    <w:rPr>
      <w:rFonts w:eastAsia="Times New Roman"/>
      <w:bCs/>
      <w:color w:val="000000" w:themeColor="text1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4E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4E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4E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4E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4E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4E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qFormat/>
    <w:rsid w:val="00027239"/>
    <w:pPr>
      <w:spacing w:after="0"/>
    </w:pPr>
    <w:rPr>
      <w:rFonts w:eastAsiaTheme="minorHAnsi" w:cstheme="minorBidi"/>
      <w:kern w:val="2"/>
      <w:szCs w:val="24"/>
      <w14:ligatures w14:val="standardContextual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404E5"/>
    <w:pPr>
      <w:spacing w:after="0" w:line="360" w:lineRule="auto"/>
    </w:pPr>
    <w:rPr>
      <w:rFonts w:eastAsia="Times New Roman" w:cs="Arial"/>
      <w:b/>
      <w:color w:val="000000" w:themeColor="text1"/>
      <w:sz w:val="21"/>
      <w:szCs w:val="21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31425C"/>
    <w:pPr>
      <w:spacing w:after="100"/>
    </w:pPr>
    <w:rPr>
      <w:rFonts w:eastAsiaTheme="minorHAnsi" w:cstheme="minorBidi"/>
      <w:color w:val="000000" w:themeColor="text1"/>
      <w:kern w:val="2"/>
      <w:sz w:val="24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31425C"/>
    <w:rPr>
      <w:rFonts w:ascii="Arial" w:eastAsia="Times New Roman" w:hAnsi="Arial" w:cs="Times New Roman"/>
      <w:bCs/>
      <w:color w:val="000000" w:themeColor="text1"/>
      <w:kern w:val="0"/>
      <w:sz w:val="22"/>
      <w:szCs w:val="27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1425C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paragraph" w:styleId="Revision">
    <w:name w:val="Revision"/>
    <w:hidden/>
    <w:uiPriority w:val="99"/>
    <w:semiHidden/>
    <w:rsid w:val="00CB2701"/>
  </w:style>
  <w:style w:type="character" w:customStyle="1" w:styleId="Heading1Char">
    <w:name w:val="Heading 1 Char"/>
    <w:basedOn w:val="DefaultParagraphFont"/>
    <w:link w:val="Heading1"/>
    <w:uiPriority w:val="9"/>
    <w:rsid w:val="00440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4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4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4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4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4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4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4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4E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4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4E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4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4E5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4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4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4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Ashley</dc:creator>
  <cp:keywords/>
  <dc:description/>
  <cp:lastModifiedBy>Fung, Ashley</cp:lastModifiedBy>
  <cp:revision>2</cp:revision>
  <dcterms:created xsi:type="dcterms:W3CDTF">2025-10-06T13:32:00Z</dcterms:created>
  <dcterms:modified xsi:type="dcterms:W3CDTF">2025-10-06T13:32:00Z</dcterms:modified>
</cp:coreProperties>
</file>